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37DB" w:rsidRDefault="00D136C5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upplementary video</w:t>
      </w:r>
    </w:p>
    <w:p w:rsidR="007A37DB" w:rsidRDefault="007A37D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A37DB" w:rsidRDefault="00D136C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hyperlink r:id="rId8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drive.google.com/file/d/1B6bXhVaXn-52zhLLutiHrKhSZAOueaaV/view?usp=drive_link</w:t>
        </w:r>
      </w:hyperlink>
    </w:p>
    <w:p w:rsidR="007A37DB" w:rsidRDefault="007A37D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A37DB" w:rsidRDefault="00D136C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2025650" cy="2025650"/>
            <wp:effectExtent l="0" t="0" r="0" b="0"/>
            <wp:docPr id="3023535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025650" cy="2025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7A37DB" w:rsidRDefault="007A37D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A37DB" w:rsidRDefault="00D136C5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egend</w:t>
      </w:r>
    </w:p>
    <w:p w:rsidR="007A37DB" w:rsidRDefault="00D136C5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0:00 Visualization of the ureter</w:t>
      </w:r>
    </w:p>
    <w:p w:rsidR="007A37DB" w:rsidRDefault="00D136C5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6:45 Visualization of the vas deferens</w:t>
      </w:r>
    </w:p>
    <w:p w:rsidR="007A37DB" w:rsidRDefault="00D136C5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09:55 Visualization of the follicular cyst</w:t>
      </w:r>
    </w:p>
    <w:p w:rsidR="007A37DB" w:rsidRDefault="00D136C5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5:45 View of the follicle, follicular cyst, and vas deferens</w:t>
      </w:r>
    </w:p>
    <w:p w:rsidR="007A37DB" w:rsidRDefault="00D136C5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5:55-49:00 Removal of the aplastic kidney</w:t>
      </w:r>
    </w:p>
    <w:p w:rsidR="007A37DB" w:rsidRDefault="00D136C5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9:00 The vas deferens is pulled from the prostate side, with the right ureter draining to the prostatic urethra. The dissected kidney and ureter are 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moved by pulling the tissues retrovesically</w:t>
      </w:r>
    </w:p>
    <w:p w:rsidR="007A37DB" w:rsidRDefault="00D136C5">
      <w:pPr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:05:20 Specimen excision</w:t>
      </w:r>
    </w:p>
    <w:p w:rsidR="007A37DB" w:rsidRDefault="007A37DB">
      <w:pPr>
        <w:spacing w:line="480" w:lineRule="auto"/>
        <w:rPr>
          <w:rFonts w:ascii="Times New Roman" w:eastAsia="Times New Roman" w:hAnsi="Times New Roman" w:cs="Times New Roman"/>
          <w:b/>
          <w:sz w:val="26"/>
          <w:szCs w:val="26"/>
        </w:rPr>
      </w:pPr>
    </w:p>
    <w:p w:rsidR="007A37DB" w:rsidRDefault="007A37DB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7A37DB">
      <w:headerReference w:type="default" r:id="rId10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36C5" w:rsidRDefault="00D136C5">
      <w:pPr>
        <w:spacing w:line="240" w:lineRule="auto"/>
      </w:pPr>
      <w:r>
        <w:separator/>
      </w:r>
    </w:p>
  </w:endnote>
  <w:endnote w:type="continuationSeparator" w:id="0">
    <w:p w:rsidR="00D136C5" w:rsidRDefault="00D136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36C5" w:rsidRDefault="00D136C5">
      <w:pPr>
        <w:spacing w:line="240" w:lineRule="auto"/>
      </w:pPr>
      <w:r>
        <w:separator/>
      </w:r>
    </w:p>
  </w:footnote>
  <w:footnote w:type="continuationSeparator" w:id="0">
    <w:p w:rsidR="00D136C5" w:rsidRDefault="00D136C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A37DB" w:rsidRDefault="00D136C5">
    <w:pPr>
      <w:jc w:val="right"/>
    </w:pPr>
    <w:r>
      <w:fldChar w:fldCharType="begin"/>
    </w:r>
    <w:r>
      <w:instrText>PAGE</w:instrText>
    </w:r>
    <w:r w:rsidR="007C257D">
      <w:fldChar w:fldCharType="separate"/>
    </w:r>
    <w:r w:rsidR="007C257D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244FD4"/>
    <w:multiLevelType w:val="multilevel"/>
    <w:tmpl w:val="577CB708"/>
    <w:lvl w:ilvl="0"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7251684A"/>
    <w:multiLevelType w:val="multilevel"/>
    <w:tmpl w:val="7A6E58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7DB"/>
    <w:rsid w:val="007A37DB"/>
    <w:rsid w:val="007C257D"/>
    <w:rsid w:val="00D1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90A2D1-1D4E-491C-8DB1-BC58D4A50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CF628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F6282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F62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rive.google.com/file/d/1B6bXhVaXn-52zhLLutiHrKhSZAOueaaV/view?usp=drive_lin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duE7z1LjiSy22e5yOo/Dk18f4Wg==">CgMxLjAyCGguZ2pkZ3hzMgloLjMwajB6bGwyCWguMWZvYjl0ZTIJaC4zem55c2g3MgloLjJldDkycDAyDmguMjlxYmk5dHpoNG91MghoLnR5amN3dDIJaC4xdDNoNXNmMgloLjJzOGV5bzE4AHIhMTZnV1pZQTJDTXRnWkducG9vS0FrVjJGeGFEYTFmVDg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lodie Carcueva</cp:lastModifiedBy>
  <cp:revision>2</cp:revision>
  <dcterms:created xsi:type="dcterms:W3CDTF">2024-10-02T19:36:00Z</dcterms:created>
  <dcterms:modified xsi:type="dcterms:W3CDTF">2025-01-15T07:10:00Z</dcterms:modified>
</cp:coreProperties>
</file>